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FF94A" w14:textId="77777777" w:rsidR="00957F2D" w:rsidRPr="00CC66DF" w:rsidRDefault="00957F2D" w:rsidP="00957F2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CC66DF">
        <w:rPr>
          <w:rFonts w:ascii="Times New Roman" w:hAnsi="Times New Roman" w:cs="Times New Roman"/>
          <w:b/>
          <w:sz w:val="24"/>
          <w:szCs w:val="24"/>
          <w:lang w:val="en-US"/>
        </w:rPr>
        <w:t>. Relative risks by smoking status, disease, sex and age groups.</w:t>
      </w:r>
    </w:p>
    <w:tbl>
      <w:tblPr>
        <w:tblW w:w="515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8"/>
        <w:gridCol w:w="5256"/>
        <w:gridCol w:w="1049"/>
        <w:gridCol w:w="561"/>
        <w:gridCol w:w="561"/>
        <w:gridCol w:w="551"/>
        <w:gridCol w:w="561"/>
        <w:gridCol w:w="561"/>
        <w:gridCol w:w="561"/>
        <w:gridCol w:w="551"/>
      </w:tblGrid>
      <w:tr w:rsidR="00957F2D" w:rsidRPr="0066652F" w14:paraId="35556583" w14:textId="77777777" w:rsidTr="0091739E">
        <w:trPr>
          <w:trHeight w:val="228"/>
        </w:trPr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7FE0" w14:textId="77777777" w:rsidR="00957F2D" w:rsidRPr="005F2D83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5F2D8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8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956EBF" w14:textId="77777777" w:rsidR="00957F2D" w:rsidRPr="0066652F" w:rsidRDefault="00957F2D" w:rsidP="00917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Mortality</w:t>
            </w:r>
            <w:proofErr w:type="spellEnd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cause</w:t>
            </w:r>
          </w:p>
        </w:tc>
        <w:tc>
          <w:tcPr>
            <w:tcW w:w="131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5BF9" w14:textId="77777777" w:rsidR="00957F2D" w:rsidRPr="0066652F" w:rsidRDefault="00957F2D" w:rsidP="00917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Women</w:t>
            </w:r>
            <w:proofErr w:type="spellEnd"/>
          </w:p>
        </w:tc>
        <w:tc>
          <w:tcPr>
            <w:tcW w:w="131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16FA" w14:textId="77777777" w:rsidR="00957F2D" w:rsidRPr="0066652F" w:rsidRDefault="00957F2D" w:rsidP="00917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Men</w:t>
            </w:r>
            <w:proofErr w:type="spellEnd"/>
          </w:p>
        </w:tc>
      </w:tr>
      <w:tr w:rsidR="00957F2D" w:rsidRPr="0066652F" w14:paraId="60374E8B" w14:textId="77777777" w:rsidTr="0091739E">
        <w:trPr>
          <w:trHeight w:val="228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433A0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8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D3D39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25ABF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Age     35-5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01D36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55-6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D99E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65-7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6F5DB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≥7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2CDD0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35-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E9D0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55-6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BB23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65-7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00406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≥75</w:t>
            </w:r>
          </w:p>
        </w:tc>
      </w:tr>
      <w:tr w:rsidR="00957F2D" w:rsidRPr="0066652F" w14:paraId="3E4B32B4" w14:textId="77777777" w:rsidTr="0091739E">
        <w:trPr>
          <w:trHeight w:val="228"/>
        </w:trPr>
        <w:tc>
          <w:tcPr>
            <w:tcW w:w="4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CD07C8" w14:textId="77777777" w:rsidR="00957F2D" w:rsidRPr="0066652F" w:rsidRDefault="00957F2D" w:rsidP="00917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Current</w:t>
            </w:r>
            <w:proofErr w:type="spellEnd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smokers</w:t>
            </w:r>
            <w:proofErr w:type="spellEnd"/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062F8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Malignant neoplasms of the lung, bronchus, trachea (C33-C3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795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EA9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260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E60F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3AF8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1C55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C07F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9C65A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</w:tr>
      <w:tr w:rsidR="00957F2D" w:rsidRPr="0066652F" w14:paraId="496E3CA4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4EC38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0F77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Other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ancer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90A0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27B9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D01A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E64D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04FF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7D2B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B0A6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B29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8</w:t>
            </w:r>
          </w:p>
        </w:tc>
      </w:tr>
      <w:tr w:rsidR="00957F2D" w:rsidRPr="0066652F" w14:paraId="41D9EB39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942DC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BF3F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Ischemic heart diseases (I20-I2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3BF1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76C3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3C8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F9F4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272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047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436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49A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8</w:t>
            </w:r>
          </w:p>
        </w:tc>
      </w:tr>
      <w:tr w:rsidR="00957F2D" w:rsidRPr="0066652F" w14:paraId="6A365F83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1D0F5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A2C63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Other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eart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disease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7C39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81A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DF1F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75B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5A67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FA55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664A6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2C0A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6</w:t>
            </w:r>
          </w:p>
        </w:tc>
      </w:tr>
      <w:tr w:rsidR="00957F2D" w:rsidRPr="0066652F" w14:paraId="430A49C2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B034D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A6B3A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Cerebrovascular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disease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(I60-I6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06A2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80E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2F77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D45C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A0B0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5E69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BB03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9F1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8</w:t>
            </w:r>
          </w:p>
        </w:tc>
      </w:tr>
      <w:tr w:rsidR="00957F2D" w:rsidRPr="0066652F" w14:paraId="2228A82C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C779B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5773B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Other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vascular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disease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1170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5CAF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E79B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CED8B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1A4D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EBB6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47B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3330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3</w:t>
            </w:r>
          </w:p>
        </w:tc>
      </w:tr>
      <w:tr w:rsidR="00957F2D" w:rsidRPr="0066652F" w14:paraId="0F75DB20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86EAA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1899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Diabetes mellitus (E10-E1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E58D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2C68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5D5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8A77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F1D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6CA1A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4311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43E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0</w:t>
            </w:r>
          </w:p>
        </w:tc>
      </w:tr>
      <w:tr w:rsidR="00957F2D" w:rsidRPr="0066652F" w14:paraId="06A0A4E5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404CF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5D28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Influenza (J09-J11),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pneumonia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(J12-J18), Tuberculosis (A15-A1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786D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CF8F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7F62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B2A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75A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991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43D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9C6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2</w:t>
            </w:r>
          </w:p>
        </w:tc>
      </w:tr>
      <w:tr w:rsidR="00957F2D" w:rsidRPr="0066652F" w14:paraId="75179B90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28782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56769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Chronic obstructive pulmonary disease (J40-J4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CF12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D108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F17C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105B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5FD9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DC90A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6804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37F4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1</w:t>
            </w:r>
          </w:p>
        </w:tc>
      </w:tr>
      <w:tr w:rsidR="00957F2D" w:rsidRPr="0066652F" w14:paraId="69C488ED" w14:textId="77777777" w:rsidTr="0091739E">
        <w:trPr>
          <w:trHeight w:val="228"/>
        </w:trPr>
        <w:tc>
          <w:tcPr>
            <w:tcW w:w="4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B7E76A" w14:textId="77777777" w:rsidR="00957F2D" w:rsidRPr="0066652F" w:rsidRDefault="00957F2D" w:rsidP="00917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Former</w:t>
            </w:r>
            <w:proofErr w:type="spellEnd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smokers</w:t>
            </w:r>
            <w:proofErr w:type="spellEnd"/>
          </w:p>
        </w:tc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89FA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Malignant neoplasms of the lung, bronchus, trachea (C33-C3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B05B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819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738E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FD49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34F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BC39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B6C39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7D8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6</w:t>
            </w:r>
          </w:p>
        </w:tc>
      </w:tr>
      <w:tr w:rsidR="00957F2D" w:rsidRPr="0066652F" w14:paraId="71432BA6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5CBDB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A6FA4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Other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ancer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9D3A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594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0EDC9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F19C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A8E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4D70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9AA7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D744A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6</w:t>
            </w:r>
          </w:p>
        </w:tc>
      </w:tr>
      <w:tr w:rsidR="00957F2D" w:rsidRPr="0066652F" w14:paraId="46E4B02C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E674E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F9AC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Ischemic heart diseases (I20-I2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0094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017A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7F9A6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0D9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2AA0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292E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B47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AC99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2</w:t>
            </w:r>
          </w:p>
        </w:tc>
      </w:tr>
      <w:tr w:rsidR="00957F2D" w:rsidRPr="0066652F" w14:paraId="3DD3EBB2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76DA9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D8E5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Other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eart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disease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7D4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7CC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BFD4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C491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9E41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80A91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31A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600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5</w:t>
            </w:r>
          </w:p>
        </w:tc>
      </w:tr>
      <w:tr w:rsidR="00957F2D" w:rsidRPr="0066652F" w14:paraId="2AEF2ED5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5EEF3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873E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Cerebrovascular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disease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(I60-I6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1A61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F8AB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94A9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4D763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A91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8CB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8BBD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A266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2</w:t>
            </w:r>
          </w:p>
        </w:tc>
      </w:tr>
      <w:tr w:rsidR="00957F2D" w:rsidRPr="0066652F" w14:paraId="37911FB9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461D1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70DC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Other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vascular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disease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B6AE9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2EF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3D5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8E91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E1C5B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29411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7352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F9DB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2</w:t>
            </w:r>
          </w:p>
        </w:tc>
      </w:tr>
      <w:tr w:rsidR="00957F2D" w:rsidRPr="0066652F" w14:paraId="6A5DDB24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ADBE4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291F1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Diabetes mellitus (E10-E1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BBC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139A6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814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550E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D1B5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8A49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BD66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D1CF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6</w:t>
            </w:r>
          </w:p>
        </w:tc>
      </w:tr>
      <w:tr w:rsidR="00957F2D" w:rsidRPr="0066652F" w14:paraId="32C0E2C2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CEDFD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CAB1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Influenza (J09-J11),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pneumonia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(J12-J18), Tuberculosis (A16-A19), A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6C297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EFF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0A7C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0798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362D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1BA9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0EE4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61B45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2</w:t>
            </w:r>
          </w:p>
        </w:tc>
      </w:tr>
      <w:tr w:rsidR="00957F2D" w:rsidRPr="0066652F" w14:paraId="5B01B777" w14:textId="77777777" w:rsidTr="0091739E">
        <w:trPr>
          <w:trHeight w:val="228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80B43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4DA91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Chronic obstructive pulmonary disease (J40-J4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19C41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45090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3942E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889D2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C005A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645FA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75406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F399B" w14:textId="77777777" w:rsidR="00957F2D" w:rsidRPr="0066652F" w:rsidRDefault="00957F2D" w:rsidP="009173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.</w:t>
            </w:r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5</w:t>
            </w:r>
          </w:p>
        </w:tc>
      </w:tr>
      <w:tr w:rsidR="00957F2D" w:rsidRPr="00DA713F" w14:paraId="442CEB83" w14:textId="77777777" w:rsidTr="0091739E">
        <w:trPr>
          <w:trHeight w:val="386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826FF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*Other cancers include lip, oral cavity, pharynx (C00-C14); esophagus (C15); stomach (C16); pancreas (C25); larynx (C32); cervix uteri (C53); kidney, renal pelvis (C64-C66); urinary bladder (C67); acute myeloid leukemia (C92.0); colon and rectum (C18-C20) and liver (C22).</w:t>
            </w:r>
          </w:p>
        </w:tc>
      </w:tr>
      <w:tr w:rsidR="00957F2D" w:rsidRPr="00DA713F" w14:paraId="50342582" w14:textId="77777777" w:rsidTr="0091739E">
        <w:trPr>
          <w:trHeight w:val="2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3E991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**Other heart diseases include pulmonary heart disease (I26-I28), rheumatic heart disease (I00-I09) and other forms of heart diseases (I30-I51).</w:t>
            </w:r>
          </w:p>
        </w:tc>
      </w:tr>
      <w:tr w:rsidR="00957F2D" w:rsidRPr="00DA713F" w14:paraId="5757B8B5" w14:textId="77777777" w:rsidTr="0091739E">
        <w:trPr>
          <w:trHeight w:val="2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FD127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***Other vascular diseases include atherosclerosis (I70); aortic aneurysm (I71); other arterial disease (I72-I78).</w:t>
            </w:r>
          </w:p>
        </w:tc>
      </w:tr>
      <w:tr w:rsidR="00957F2D" w:rsidRPr="0066652F" w14:paraId="06E07FB0" w14:textId="77777777" w:rsidTr="0091739E">
        <w:trPr>
          <w:trHeight w:val="57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5D530" w14:textId="77777777" w:rsidR="00957F2D" w:rsidRPr="0066652F" w:rsidRDefault="00957F2D" w:rsidP="0091739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6652F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 xml:space="preserve">Source: United States Department of Health and Human Services. The Health Consequences of Smoking: 50 Years of Progress. A Report of the Surgeon General. Atlanta, GA: U.S. Department of Health and Human Services, Centers for Disease Control and Prevention, National Center for Chronic Disease Prevention and Health Promotion, Office on Smoking and Health, 2014.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Printed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with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orrections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January</w:t>
            </w:r>
            <w:proofErr w:type="spellEnd"/>
            <w:r w:rsidRPr="0066652F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2014.</w:t>
            </w:r>
          </w:p>
        </w:tc>
      </w:tr>
    </w:tbl>
    <w:p w14:paraId="22752B3F" w14:textId="77777777" w:rsidR="00957F2D" w:rsidRDefault="00957F2D"/>
    <w:sectPr w:rsidR="00957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2D"/>
    <w:rsid w:val="003C4646"/>
    <w:rsid w:val="0095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FA0D8"/>
  <w15:chartTrackingRefBased/>
  <w15:docId w15:val="{4132E199-8962-4526-9854-A887E9BF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F2D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8T17:03:00Z</dcterms:created>
  <dcterms:modified xsi:type="dcterms:W3CDTF">2020-09-18T17:04:00Z</dcterms:modified>
</cp:coreProperties>
</file>